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exact" w:line="300"/>
        <w:jc w:val="left"/>
        <w:rPr/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Table S2 </w:t>
      </w:r>
      <w:r>
        <w:rPr>
          <w:rFonts w:cs="Times New Roman" w:ascii="Times New Roman" w:hAnsi="Times New Roman"/>
          <w:b/>
          <w:sz w:val="20"/>
          <w:szCs w:val="20"/>
        </w:rPr>
        <w:t>|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Comparison of cranial skeletal elements among extant cyclostomes and </w:t>
      </w:r>
      <w:r>
        <w:rPr>
          <w:rFonts w:cs="Times New Roman" w:ascii="Times New Roman" w:hAnsi="Times New Roman"/>
          <w:b/>
          <w:i/>
          <w:sz w:val="20"/>
          <w:szCs w:val="20"/>
          <w:lang w:val="en-US" w:eastAsia="en-US"/>
        </w:rPr>
        <w:t>Palaeospondylus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Names of skeletal elements in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alaeospondylu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are shown by abbreviations employed in the present paper. For the nomenclature of the lamprey and hagfish chondrocrania, see [22].</w:t>
      </w:r>
    </w:p>
    <w:p>
      <w:pPr>
        <w:pStyle w:val="EndNoteBibliography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EndNoteBibliography"/>
        <w:spacing w:lineRule="atLeast" w:line="0"/>
        <w:jc w:val="left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14"/>
        <w:gridCol w:w="2889"/>
        <w:gridCol w:w="1701"/>
      </w:tblGrid>
      <w:tr>
        <w:trPr>
          <w:trHeight w:val="86" w:hRule="atLeast"/>
        </w:trPr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es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rivations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right="-49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agfish</w:t>
            </w:r>
          </w:p>
        </w:tc>
        <w:tc>
          <w:tcPr>
            <w:tcW w:w="2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amprey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right="-492" w:hanging="0"/>
              <w:rPr>
                <w:rFonts w:ascii="Times New Roman" w:hAnsi="Times New Roman" w:eastAsia="ＭＳ Ｐゴシック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Palaeospondylu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NP-derivatives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nt. vertical nasal bar</w:t>
              <w:br/>
              <w:t>post. vertical nasal bar</w:t>
              <w:br/>
              <w:t>nasal duct cart.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sal capsu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nb</w:t>
              <w:br/>
              <w:t>pvnb</w:t>
            </w:r>
          </w:p>
        </w:tc>
      </w:tr>
      <w:tr>
        <w:trPr>
          <w:trHeight w:val="165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1-derivativ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velar bar.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ors. longitud. bar (anterior)?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tra-mandibular</w:t>
              <w:br/>
              <w:t>(extrapalato-quadrate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ntal plate</w:t>
            </w:r>
          </w:p>
          <w:p>
            <w:pPr>
              <w:pStyle w:val="Normal"/>
              <w:spacing w:lineRule="atLeast" w:line="0"/>
              <w:ind w:left="180" w:hanging="18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inl plate</w:t>
            </w:r>
          </w:p>
          <w:p>
            <w:pPr>
              <w:pStyle w:val="Normal"/>
              <w:spacing w:lineRule="atLeast" w:line="0"/>
              <w:ind w:left="206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at. basal cart. 1</w:t>
            </w:r>
          </w:p>
          <w:p>
            <w:pPr>
              <w:pStyle w:val="Normal"/>
              <w:spacing w:lineRule="atLeast" w:line="0"/>
              <w:ind w:left="206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d. basal cart. 1</w:t>
            </w:r>
          </w:p>
          <w:p>
            <w:pPr>
              <w:pStyle w:val="Normal"/>
              <w:spacing w:lineRule="atLeast" w:line="0"/>
              <w:ind w:left="206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ird basal cart.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velar cart.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ventro-lateral plate (larva)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ventro-medial longitud. bar (larva)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ntal plate (adult)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ingual cart. (adult)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nt. lateral apical cart. (adult)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dial apical cart. (adult)</w:t>
            </w:r>
          </w:p>
          <w:p>
            <w:pPr>
              <w:pStyle w:val="Normal"/>
              <w:widowControl/>
              <w:spacing w:lineRule="atLeast" w:line="0"/>
              <w:ind w:left="90" w:hanging="9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iston cart. (adul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99CC00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vb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p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HP-derivativ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ostral trabecula</w:t>
              <w:br/>
              <w:t>&amp; trabecular commissure?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latine bar</w:t>
              <w:br/>
              <w:t>(rostral connection of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ongitudinal bar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rnual cart.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abial cart.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ubnasal cart.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becular commissure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ateral mouth plate (larva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ostro-dorsal plate (larva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tyliform cartilage (adult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st. lateral plate (adult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st. dorsal plate (adult)</w:t>
              <w:br/>
              <w:t>ant. dorsal plate (adult)</w:t>
              <w:br/>
              <w:t>ant. lateral plate (adult)</w:t>
              <w:br/>
              <w:t>ant. dorsal plate (adult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nnular cart. (adult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dio-ventral cart. (adult)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tylet cart. (adul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99CC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lb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orsal longitudinal bar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amp; its commissure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ostral trabecular ba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dermal neurocraniu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tic caps. (part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rachordals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sterior trabecula?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orsal longitudinal bar (posterior)?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tic caps. (part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rachordals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becula of the lamprey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ubocular arch (adul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tc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rachordals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sterior trabecular ba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2-derivativ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trahyal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trahyal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?*</w:t>
            </w:r>
          </w:p>
        </w:tc>
      </w:tr>
      <w:tr>
        <w:trPr>
          <w:trHeight w:val="62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st. PA-derivativ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t extrabranchiale 1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branchiale 1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trabranchiale 2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branchiale 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branchiale 1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branchiale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?*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color w:val="800000"/>
          <w:sz w:val="20"/>
        </w:rPr>
      </w:pPr>
      <w:r>
        <w:rPr>
          <w:rFonts w:cs="Times New Roman" w:ascii="Times New Roman" w:hAnsi="Times New Roman"/>
          <w:color w:val="800000"/>
          <w:sz w:val="20"/>
        </w:rPr>
      </w:r>
    </w:p>
    <w:p>
      <w:pPr>
        <w:pStyle w:val="EndNoteBibliography"/>
        <w:spacing w:lineRule="atLeast" w:line="0"/>
        <w:jc w:val="left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* Putative extrabranchiale elements were described by [8]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6:36:00Z</dcterms:created>
  <dc:creator>Hirasawa Tatsuya</dc:creator>
  <dc:description/>
  <cp:keywords/>
  <dc:language>en-US</dc:language>
  <cp:lastModifiedBy>Hirasawa Tatsuya</cp:lastModifiedBy>
  <dcterms:modified xsi:type="dcterms:W3CDTF">2016-06-27T06:37:00Z</dcterms:modified>
  <cp:revision>1</cp:revision>
  <dc:subject/>
  <dc:title/>
</cp:coreProperties>
</file>